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A44379" w14:textId="2E70A8A5" w:rsidR="003945A3" w:rsidRPr="0062506C" w:rsidRDefault="008A0EDF">
      <w:pPr>
        <w:rPr>
          <w:rFonts w:ascii="Times New Roman" w:hAnsi="Times New Roman" w:cs="Times New Roman"/>
          <w:b/>
        </w:rPr>
      </w:pPr>
      <w:proofErr w:type="gramStart"/>
      <w:r w:rsidRPr="0062506C">
        <w:rPr>
          <w:rFonts w:ascii="Times New Roman" w:hAnsi="Times New Roman" w:cs="Times New Roman"/>
          <w:b/>
        </w:rPr>
        <w:t>S2 Table</w:t>
      </w:r>
      <w:r w:rsidR="0062506C">
        <w:rPr>
          <w:rFonts w:ascii="Times New Roman" w:hAnsi="Times New Roman" w:cs="Times New Roman"/>
          <w:b/>
        </w:rPr>
        <w:t>.</w:t>
      </w:r>
      <w:proofErr w:type="gramEnd"/>
      <w:r w:rsidR="00E8631B" w:rsidRPr="0062506C">
        <w:rPr>
          <w:rFonts w:ascii="Times New Roman" w:hAnsi="Times New Roman" w:cs="Times New Roman"/>
          <w:b/>
        </w:rPr>
        <w:t xml:space="preserve"> </w:t>
      </w:r>
      <w:proofErr w:type="gramStart"/>
      <w:r w:rsidRPr="0062506C">
        <w:rPr>
          <w:rFonts w:ascii="Times New Roman" w:hAnsi="Times New Roman" w:cs="Times New Roman"/>
          <w:b/>
        </w:rPr>
        <w:t>Follow-up t</w:t>
      </w:r>
      <w:r w:rsidR="00E8631B" w:rsidRPr="0062506C">
        <w:rPr>
          <w:rFonts w:ascii="Times New Roman" w:hAnsi="Times New Roman" w:cs="Times New Roman"/>
          <w:b/>
        </w:rPr>
        <w:t>esting schedule</w:t>
      </w:r>
      <w:r w:rsidR="0062506C">
        <w:rPr>
          <w:rFonts w:ascii="Times New Roman" w:hAnsi="Times New Roman" w:cs="Times New Roman"/>
          <w:b/>
        </w:rPr>
        <w:t>.</w:t>
      </w:r>
      <w:proofErr w:type="gramEnd"/>
    </w:p>
    <w:p w14:paraId="20BD3BB8" w14:textId="77777777" w:rsidR="00E8631B" w:rsidRPr="008A0EDF" w:rsidRDefault="00E8631B">
      <w:pPr>
        <w:rPr>
          <w:rFonts w:ascii="Times New Roman" w:hAnsi="Times New Roman" w:cs="Times New Roman"/>
        </w:rPr>
      </w:pPr>
    </w:p>
    <w:tbl>
      <w:tblPr>
        <w:tblW w:w="12340" w:type="dxa"/>
        <w:tblInd w:w="93" w:type="dxa"/>
        <w:tblLook w:val="04A0" w:firstRow="1" w:lastRow="0" w:firstColumn="1" w:lastColumn="0" w:noHBand="0" w:noVBand="1"/>
      </w:tblPr>
      <w:tblGrid>
        <w:gridCol w:w="3665"/>
        <w:gridCol w:w="1580"/>
        <w:gridCol w:w="1580"/>
        <w:gridCol w:w="326"/>
        <w:gridCol w:w="326"/>
        <w:gridCol w:w="326"/>
        <w:gridCol w:w="326"/>
        <w:gridCol w:w="326"/>
        <w:gridCol w:w="326"/>
        <w:gridCol w:w="326"/>
        <w:gridCol w:w="436"/>
        <w:gridCol w:w="436"/>
        <w:gridCol w:w="436"/>
        <w:gridCol w:w="436"/>
        <w:gridCol w:w="436"/>
        <w:gridCol w:w="436"/>
        <w:gridCol w:w="436"/>
        <w:gridCol w:w="436"/>
        <w:gridCol w:w="436"/>
      </w:tblGrid>
      <w:tr w:rsidR="00E8631B" w:rsidRPr="0062506C" w14:paraId="2D0EECAF" w14:textId="77777777" w:rsidTr="00653BD0">
        <w:trPr>
          <w:trHeight w:val="300"/>
        </w:trPr>
        <w:tc>
          <w:tcPr>
            <w:tcW w:w="366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16A8D59E" w14:textId="77777777" w:rsidR="00E8631B" w:rsidRPr="0062506C" w:rsidRDefault="00E8631B" w:rsidP="00653B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bCs/>
                <w:color w:val="000000"/>
              </w:rPr>
              <w:br/>
              <w:t>Test</w:t>
            </w:r>
            <w:r w:rsidR="005E57A5" w:rsidRPr="0062506C">
              <w:rPr>
                <w:rFonts w:ascii="Times New Roman" w:eastAsia="Times New Roman" w:hAnsi="Times New Roman" w:cs="Times New Roman"/>
                <w:bCs/>
                <w:color w:val="000000"/>
              </w:rPr>
              <w:t>/Visit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7C4B8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2BB22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5515" w:type="dxa"/>
            <w:gridSpan w:val="1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31DD97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bCs/>
                <w:color w:val="000000"/>
              </w:rPr>
              <w:t>Month post treatment</w:t>
            </w:r>
          </w:p>
        </w:tc>
      </w:tr>
      <w:tr w:rsidR="00E8631B" w:rsidRPr="0062506C" w14:paraId="74314681" w14:textId="77777777" w:rsidTr="00653BD0">
        <w:trPr>
          <w:trHeight w:val="300"/>
        </w:trPr>
        <w:tc>
          <w:tcPr>
            <w:tcW w:w="366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9AAEBF" w14:textId="77777777" w:rsidR="00E8631B" w:rsidRPr="0062506C" w:rsidRDefault="00E8631B" w:rsidP="00653B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E9F91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bCs/>
                <w:color w:val="000000"/>
              </w:rPr>
              <w:t>Pretreatment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C50C5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bCs/>
                <w:color w:val="000000"/>
              </w:rPr>
              <w:t>treatment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38045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bCs/>
                <w:color w:val="000000"/>
              </w:rPr>
              <w:t>1</w:t>
            </w: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C7D5A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bCs/>
                <w:color w:val="000000"/>
              </w:rPr>
              <w:t>2</w:t>
            </w: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1DEEE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bCs/>
                <w:color w:val="000000"/>
              </w:rPr>
              <w:t>3</w:t>
            </w: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22641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bCs/>
                <w:color w:val="000000"/>
              </w:rPr>
              <w:t>4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F264A0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bCs/>
                <w:color w:val="000000"/>
              </w:rPr>
              <w:t>5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B463D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bCs/>
                <w:color w:val="000000"/>
              </w:rPr>
              <w:t>6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24C3B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bCs/>
                <w:color w:val="000000"/>
              </w:rPr>
              <w:t>9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34481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bCs/>
                <w:color w:val="000000"/>
              </w:rPr>
              <w:t>12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7F73C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bCs/>
                <w:color w:val="000000"/>
              </w:rPr>
              <w:t>15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481A0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bCs/>
                <w:color w:val="000000"/>
              </w:rPr>
              <w:t>18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DC63E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bCs/>
                <w:color w:val="000000"/>
              </w:rPr>
              <w:t>21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B20C0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bCs/>
                <w:color w:val="000000"/>
              </w:rPr>
              <w:t>24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432B4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bCs/>
                <w:color w:val="000000"/>
              </w:rPr>
              <w:t>27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9EBC6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bCs/>
                <w:color w:val="000000"/>
              </w:rPr>
              <w:t>30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6D03C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bCs/>
                <w:color w:val="000000"/>
              </w:rPr>
              <w:t>33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F8EAD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bCs/>
                <w:color w:val="000000"/>
              </w:rPr>
              <w:t>36</w:t>
            </w:r>
          </w:p>
        </w:tc>
      </w:tr>
      <w:tr w:rsidR="00E8631B" w:rsidRPr="0062506C" w14:paraId="587B46F1" w14:textId="77777777" w:rsidTr="00653BD0">
        <w:trPr>
          <w:trHeight w:val="300"/>
        </w:trPr>
        <w:tc>
          <w:tcPr>
            <w:tcW w:w="3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AC3E4" w14:textId="77777777" w:rsidR="00E8631B" w:rsidRPr="0062506C" w:rsidRDefault="00E8631B" w:rsidP="00653B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bCs/>
                <w:color w:val="000000"/>
              </w:rPr>
              <w:t>UA with protein dipstick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9D394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68EC4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F98F1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B480B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7A4D7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B9396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9C646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82AC0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CA786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373C3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CAD2D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C46B4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13971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95538E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34E91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A04AA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1CE7D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B7E5B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E8631B" w:rsidRPr="0062506C" w14:paraId="4B7A56C8" w14:textId="77777777" w:rsidTr="00653BD0">
        <w:trPr>
          <w:trHeight w:val="300"/>
        </w:trPr>
        <w:tc>
          <w:tcPr>
            <w:tcW w:w="3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D7C3F" w14:textId="77777777" w:rsidR="00E8631B" w:rsidRPr="0062506C" w:rsidRDefault="00E8631B" w:rsidP="00653B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bCs/>
                <w:color w:val="000000"/>
              </w:rPr>
              <w:t>UPC (if dipstick warrants)*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4378D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4250A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DE48C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5A8B2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5ACB3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F2891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41ED6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FE19D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F3720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2A077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2C6E6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5654F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C55ED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9930DA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3E72C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863DD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C102B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51744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8631B" w:rsidRPr="0062506C" w14:paraId="308E2C19" w14:textId="77777777" w:rsidTr="00653BD0">
        <w:trPr>
          <w:trHeight w:val="300"/>
        </w:trPr>
        <w:tc>
          <w:tcPr>
            <w:tcW w:w="3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010A5" w14:textId="77777777" w:rsidR="00E8631B" w:rsidRPr="0062506C" w:rsidRDefault="00E8631B" w:rsidP="00653B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bCs/>
                <w:color w:val="000000"/>
              </w:rPr>
              <w:t>Urine Culture*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B698E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D175F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6667C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068E1F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70464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054F6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812AC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117E5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E63A3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14DF0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7D56A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32C8F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136C1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E4490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8EF81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8DB43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08A68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A954C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8631B" w:rsidRPr="0062506C" w14:paraId="17294A40" w14:textId="77777777" w:rsidTr="00653BD0">
        <w:trPr>
          <w:trHeight w:val="300"/>
        </w:trPr>
        <w:tc>
          <w:tcPr>
            <w:tcW w:w="3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E8A5B" w14:textId="77777777" w:rsidR="00E8631B" w:rsidRPr="0062506C" w:rsidRDefault="00E8631B" w:rsidP="00653B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bCs/>
                <w:color w:val="000000"/>
              </w:rPr>
              <w:t>CBC with diff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EA5A4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56397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A579E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03858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BE49D5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33D41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1CE64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79BC2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F3B9D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EE394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D940A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A4ED12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7902C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2D083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5F40D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074FB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4AE5B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1A591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E8631B" w:rsidRPr="0062506C" w14:paraId="0BFEC132" w14:textId="77777777" w:rsidTr="00653BD0">
        <w:trPr>
          <w:trHeight w:val="300"/>
        </w:trPr>
        <w:tc>
          <w:tcPr>
            <w:tcW w:w="3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230ED" w14:textId="5C78D6B2" w:rsidR="00E8631B" w:rsidRPr="0062506C" w:rsidRDefault="008A0EDF" w:rsidP="00653B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bCs/>
                <w:color w:val="000000"/>
              </w:rPr>
              <w:t>Chemistry pa</w:t>
            </w:r>
            <w:r w:rsidR="00E8631B" w:rsidRPr="0062506C">
              <w:rPr>
                <w:rFonts w:ascii="Times New Roman" w:eastAsia="Times New Roman" w:hAnsi="Times New Roman" w:cs="Times New Roman"/>
                <w:bCs/>
                <w:color w:val="000000"/>
              </w:rPr>
              <w:t>nel**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BBD01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E9F16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9F305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CF376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4DE3E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ECB56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B81C7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E7979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6EA0F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DDF6B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0FEE3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F28CD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D0E40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8758E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2AD4A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ECE85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5879A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FFD21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E8631B" w:rsidRPr="0062506C" w14:paraId="782CE511" w14:textId="77777777" w:rsidTr="00653BD0">
        <w:trPr>
          <w:trHeight w:val="300"/>
        </w:trPr>
        <w:tc>
          <w:tcPr>
            <w:tcW w:w="3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64559" w14:textId="77777777" w:rsidR="00E8631B" w:rsidRPr="0062506C" w:rsidRDefault="00E8631B" w:rsidP="00653B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bCs/>
                <w:color w:val="000000"/>
              </w:rPr>
              <w:t>IgG Serum test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F4B49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81533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20BBD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F90CB4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93452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93363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531B6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0D74E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08A0D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CEFD7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9B9CA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93414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5FB7DD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D4F89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101BA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2C16F0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8AAE9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18F8E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8631B" w:rsidRPr="0062506C" w14:paraId="4DE8E593" w14:textId="77777777" w:rsidTr="00653BD0">
        <w:trPr>
          <w:trHeight w:val="300"/>
        </w:trPr>
        <w:tc>
          <w:tcPr>
            <w:tcW w:w="3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CBD00" w14:textId="77777777" w:rsidR="00E8631B" w:rsidRPr="0062506C" w:rsidRDefault="00E8631B" w:rsidP="00653B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Chest </w:t>
            </w:r>
            <w:proofErr w:type="spellStart"/>
            <w:r w:rsidRPr="0062506C">
              <w:rPr>
                <w:rFonts w:ascii="Times New Roman" w:eastAsia="Times New Roman" w:hAnsi="Times New Roman" w:cs="Times New Roman"/>
                <w:bCs/>
                <w:color w:val="000000"/>
              </w:rPr>
              <w:t>xray</w:t>
            </w:r>
            <w:proofErr w:type="spellEnd"/>
            <w:r w:rsidRPr="0062506C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(dogs &gt;/= 9 years old)*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BA4B6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A8966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5D922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7C758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73437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AF322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E136D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C1FA8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7289B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D7B1B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88883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9CAEE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ACEEC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111FF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C2A72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523D7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ACD370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82B7A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8631B" w:rsidRPr="0062506C" w14:paraId="0716E6F1" w14:textId="77777777" w:rsidTr="00653BD0">
        <w:trPr>
          <w:trHeight w:val="300"/>
        </w:trPr>
        <w:tc>
          <w:tcPr>
            <w:tcW w:w="3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C14B6" w14:textId="77777777" w:rsidR="00E8631B" w:rsidRPr="0062506C" w:rsidRDefault="00E8631B" w:rsidP="00653B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62506C">
              <w:rPr>
                <w:rFonts w:ascii="Times New Roman" w:eastAsia="Times New Roman" w:hAnsi="Times New Roman" w:cs="Times New Roman"/>
                <w:bCs/>
                <w:color w:val="000000"/>
              </w:rPr>
              <w:t>Fructosamine</w:t>
            </w:r>
            <w:proofErr w:type="spellEnd"/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381EE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C4C06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D3D60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85261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D5085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6CCC4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A5BDC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2ECE6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715A2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5DF24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E2225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0DCE0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66BBE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04738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8F819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2BF3C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F26B5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CB34A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CA11C0" w:rsidRPr="0062506C" w14:paraId="326D7C3E" w14:textId="77777777" w:rsidTr="00653BD0">
        <w:trPr>
          <w:trHeight w:val="300"/>
        </w:trPr>
        <w:tc>
          <w:tcPr>
            <w:tcW w:w="3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4A662DA" w14:textId="77777777" w:rsidR="00CA11C0" w:rsidRPr="0062506C" w:rsidRDefault="00CA11C0" w:rsidP="00CA11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bCs/>
                <w:color w:val="000000"/>
              </w:rPr>
              <w:t>HbA1c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2AFA9E" w14:textId="77777777" w:rsidR="00CA11C0" w:rsidRPr="0062506C" w:rsidRDefault="00CA11C0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DD6CCB" w14:textId="77777777" w:rsidR="00CA11C0" w:rsidRPr="0062506C" w:rsidRDefault="00CA11C0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A38915" w14:textId="77777777" w:rsidR="00CA11C0" w:rsidRPr="0062506C" w:rsidRDefault="00CA11C0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CE9C3B" w14:textId="77777777" w:rsidR="00CA11C0" w:rsidRPr="0062506C" w:rsidRDefault="00CA11C0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4C66B6" w14:textId="77777777" w:rsidR="00CA11C0" w:rsidRPr="0062506C" w:rsidRDefault="00CA11C0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0D47CE" w14:textId="77777777" w:rsidR="00CA11C0" w:rsidRPr="0062506C" w:rsidRDefault="00CA11C0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88950E" w14:textId="77777777" w:rsidR="00CA11C0" w:rsidRPr="0062506C" w:rsidRDefault="00CA11C0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CB3785" w14:textId="77777777" w:rsidR="00CA11C0" w:rsidRPr="0062506C" w:rsidRDefault="00CA11C0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1D9F7E" w14:textId="77777777" w:rsidR="00CA11C0" w:rsidRPr="0062506C" w:rsidRDefault="00CA11C0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7C64C2" w14:textId="77777777" w:rsidR="00CA11C0" w:rsidRPr="0062506C" w:rsidRDefault="00CA11C0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26B54" w14:textId="77777777" w:rsidR="00CA11C0" w:rsidRPr="0062506C" w:rsidRDefault="00CA11C0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4C2AF1" w14:textId="77777777" w:rsidR="00CA11C0" w:rsidRPr="0062506C" w:rsidRDefault="00CA11C0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182695" w14:textId="77777777" w:rsidR="00CA11C0" w:rsidRPr="0062506C" w:rsidRDefault="00CA11C0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8D0377" w14:textId="77777777" w:rsidR="00CA11C0" w:rsidRPr="0062506C" w:rsidRDefault="00CA11C0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CA9DD5" w14:textId="77777777" w:rsidR="00CA11C0" w:rsidRPr="0062506C" w:rsidRDefault="00CA11C0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15D7A9" w14:textId="77777777" w:rsidR="00CA11C0" w:rsidRPr="0062506C" w:rsidRDefault="00CA11C0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FF3BB9" w14:textId="77777777" w:rsidR="00CA11C0" w:rsidRPr="0062506C" w:rsidRDefault="00CA11C0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A2ED12" w14:textId="77777777" w:rsidR="00CA11C0" w:rsidRPr="0062506C" w:rsidRDefault="00CA11C0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E8631B" w:rsidRPr="0062506C" w14:paraId="10291A19" w14:textId="77777777" w:rsidTr="00653BD0">
        <w:trPr>
          <w:trHeight w:val="300"/>
        </w:trPr>
        <w:tc>
          <w:tcPr>
            <w:tcW w:w="3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4432E9" w14:textId="77777777" w:rsidR="00E8631B" w:rsidRPr="0062506C" w:rsidRDefault="00E8631B" w:rsidP="00CA11C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bCs/>
                <w:color w:val="000000"/>
              </w:rPr>
              <w:t>Physical Exam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1ED10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03F2D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47C50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1D02B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BE9EB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9D695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9CF7F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A0BE9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7BC25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98A65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F0BF2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A3927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F58C6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D61F8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45038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6481D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95D38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A21A2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</w:tr>
      <w:tr w:rsidR="00E8631B" w:rsidRPr="0062506C" w14:paraId="1D852F97" w14:textId="77777777" w:rsidTr="00653BD0">
        <w:trPr>
          <w:trHeight w:val="300"/>
        </w:trPr>
        <w:tc>
          <w:tcPr>
            <w:tcW w:w="3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AE72F" w14:textId="77777777" w:rsidR="00E8631B" w:rsidRPr="0062506C" w:rsidRDefault="00E8631B" w:rsidP="00653B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bCs/>
                <w:color w:val="000000"/>
              </w:rPr>
              <w:t>Blood glucose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3AF18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10E52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F617D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BE270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A96FE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F3981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E02A5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86CA7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D0E20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6391BB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A7DF0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E3335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F5BFB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8A353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E5370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3B093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9DCC9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7B55B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8631B" w:rsidRPr="0062506C" w14:paraId="1981AC70" w14:textId="77777777" w:rsidTr="00653BD0">
        <w:trPr>
          <w:trHeight w:val="300"/>
        </w:trPr>
        <w:tc>
          <w:tcPr>
            <w:tcW w:w="3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7F6AEE" w14:textId="77777777" w:rsidR="00E8631B" w:rsidRPr="0062506C" w:rsidRDefault="005E57A5" w:rsidP="00653B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Abdominal </w:t>
            </w:r>
            <w:r w:rsidR="00E8631B" w:rsidRPr="0062506C">
              <w:rPr>
                <w:rFonts w:ascii="Times New Roman" w:eastAsia="Times New Roman" w:hAnsi="Times New Roman" w:cs="Times New Roman"/>
                <w:bCs/>
                <w:color w:val="000000"/>
              </w:rPr>
              <w:t>ultrasound*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5F358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C54A5D" w14:textId="72ADDDE0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bookmarkStart w:id="0" w:name="_GoBack"/>
            <w:bookmarkEnd w:id="0"/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2B1FF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33FCD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239634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6371D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D0E82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242D5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AA24B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10AEF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D5E0B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7DC96E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A536FC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B39F6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B7918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168AF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9C8AF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4A383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8631B" w:rsidRPr="0062506C" w14:paraId="63809CDA" w14:textId="77777777" w:rsidTr="00653BD0">
        <w:trPr>
          <w:trHeight w:val="300"/>
        </w:trPr>
        <w:tc>
          <w:tcPr>
            <w:tcW w:w="3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101FB" w14:textId="77777777" w:rsidR="00E8631B" w:rsidRPr="0062506C" w:rsidRDefault="00E8631B" w:rsidP="00653B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bCs/>
                <w:color w:val="000000"/>
              </w:rPr>
              <w:t>Thyroid panel, if PI believes warranted*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5C3FC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C9787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DEEFB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60453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0C8A1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DB894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EFBC8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DDE5A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81376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8F7DF2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F6BDC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97A36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258AA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04395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D6C17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89AB3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D3CEF9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7E95F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8631B" w:rsidRPr="0062506C" w14:paraId="76E026E9" w14:textId="77777777" w:rsidTr="00653BD0">
        <w:trPr>
          <w:trHeight w:val="300"/>
        </w:trPr>
        <w:tc>
          <w:tcPr>
            <w:tcW w:w="3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E5200" w14:textId="77777777" w:rsidR="00E8631B" w:rsidRPr="0062506C" w:rsidRDefault="00E8631B" w:rsidP="00653B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62506C">
              <w:rPr>
                <w:rFonts w:ascii="Times New Roman" w:eastAsia="Times New Roman" w:hAnsi="Times New Roman" w:cs="Times New Roman"/>
                <w:bCs/>
                <w:color w:val="000000"/>
              </w:rPr>
              <w:t>cPLI</w:t>
            </w:r>
            <w:proofErr w:type="spellEnd"/>
            <w:r w:rsidRPr="0062506C">
              <w:rPr>
                <w:rFonts w:ascii="Times New Roman" w:eastAsia="Times New Roman" w:hAnsi="Times New Roman" w:cs="Times New Roman"/>
                <w:bCs/>
                <w:color w:val="000000"/>
              </w:rPr>
              <w:t>, if PI believes warranted*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CBF0A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9B1D5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811FF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72068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2F52B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46615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D304F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32A21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40F54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9CCD19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753225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164CC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4B829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9AC66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7A50A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33E42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84AB5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6EEB3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8631B" w:rsidRPr="0062506C" w14:paraId="032362C2" w14:textId="77777777" w:rsidTr="00653BD0">
        <w:trPr>
          <w:trHeight w:val="900"/>
        </w:trPr>
        <w:tc>
          <w:tcPr>
            <w:tcW w:w="36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41A957" w14:textId="77777777" w:rsidR="00E8631B" w:rsidRPr="0062506C" w:rsidRDefault="00E8631B" w:rsidP="00653BD0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bCs/>
                <w:color w:val="000000"/>
              </w:rPr>
              <w:t>any other laboratory testing deemed pertinent by enrolling veterinarian*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A2946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x</w:t>
            </w:r>
          </w:p>
        </w:tc>
        <w:tc>
          <w:tcPr>
            <w:tcW w:w="1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E44E3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585DD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D6179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15844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40578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27B1F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A4CBE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F183A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11EA6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174EA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EE7BB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CF004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07F53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183FF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19665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3627B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40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5CE97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E8631B" w:rsidRPr="0062506C" w14:paraId="73C4105E" w14:textId="77777777" w:rsidTr="00653BD0">
        <w:trPr>
          <w:trHeight w:val="600"/>
        </w:trPr>
        <w:tc>
          <w:tcPr>
            <w:tcW w:w="3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904F2A" w14:textId="77777777" w:rsidR="00E8631B" w:rsidRPr="0062506C" w:rsidRDefault="00E8631B" w:rsidP="00653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*, as needed for duration of stud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A0248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7705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E61D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8C493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9ED4E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1A221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88D4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F19BD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B3E81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9A259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EEC0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4FAFD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DA170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243E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6792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0080F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EDE1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C70D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8631B" w:rsidRPr="0062506C" w14:paraId="23228B9F" w14:textId="77777777" w:rsidTr="00653BD0">
        <w:trPr>
          <w:trHeight w:val="375"/>
        </w:trPr>
        <w:tc>
          <w:tcPr>
            <w:tcW w:w="11536" w:type="dxa"/>
            <w:gridSpan w:val="1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4CD66" w14:textId="77777777" w:rsidR="00E8631B" w:rsidRPr="0062506C" w:rsidRDefault="00E8631B" w:rsidP="00653B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**, including: electrolytes (Na, K, Cl, Bicarbonate, Ca</w:t>
            </w:r>
            <w:r w:rsidRPr="0062506C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++</w:t>
            </w: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, PO</w:t>
            </w:r>
            <w:r w:rsidRPr="0062506C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4</w:t>
            </w:r>
            <w:r w:rsidRPr="0062506C">
              <w:rPr>
                <w:rFonts w:ascii="Times New Roman" w:eastAsia="Times New Roman" w:hAnsi="Times New Roman" w:cs="Times New Roman"/>
                <w:color w:val="000000"/>
              </w:rPr>
              <w:t>), liver function tests, serum Creatinine, Blood Urea Nitrogen.</w:t>
            </w: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A796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DDB0" w14:textId="77777777" w:rsidR="00E8631B" w:rsidRPr="0062506C" w:rsidRDefault="00E8631B" w:rsidP="00653B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7F530EB3" w14:textId="77777777" w:rsidR="005E57A5" w:rsidRPr="008A0EDF" w:rsidRDefault="005E57A5">
      <w:pPr>
        <w:rPr>
          <w:rFonts w:ascii="Times New Roman" w:hAnsi="Times New Roman" w:cs="Times New Roman"/>
          <w:b/>
        </w:rPr>
      </w:pPr>
    </w:p>
    <w:p w14:paraId="3067F538" w14:textId="7D330ECB" w:rsidR="00E8631B" w:rsidRPr="008A0EDF" w:rsidRDefault="00E8631B">
      <w:pPr>
        <w:rPr>
          <w:rFonts w:ascii="Times New Roman" w:hAnsi="Times New Roman" w:cs="Times New Roman"/>
          <w:b/>
        </w:rPr>
      </w:pPr>
    </w:p>
    <w:sectPr w:rsidR="00E8631B" w:rsidRPr="008A0EDF" w:rsidSect="007C5FA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5FAC"/>
    <w:rsid w:val="003945A3"/>
    <w:rsid w:val="005E57A5"/>
    <w:rsid w:val="0062506C"/>
    <w:rsid w:val="006755ED"/>
    <w:rsid w:val="00704369"/>
    <w:rsid w:val="00760BCD"/>
    <w:rsid w:val="007C5FAC"/>
    <w:rsid w:val="008A0EDF"/>
    <w:rsid w:val="00955601"/>
    <w:rsid w:val="009E30FB"/>
    <w:rsid w:val="00B65232"/>
    <w:rsid w:val="00CA11C0"/>
    <w:rsid w:val="00E863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A549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0922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4</Words>
  <Characters>105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Gooch</dc:creator>
  <cp:lastModifiedBy>Anna Gooch</cp:lastModifiedBy>
  <cp:revision>5</cp:revision>
  <cp:lastPrinted>2018-01-11T21:11:00Z</cp:lastPrinted>
  <dcterms:created xsi:type="dcterms:W3CDTF">2019-05-07T19:19:00Z</dcterms:created>
  <dcterms:modified xsi:type="dcterms:W3CDTF">2019-05-20T22:21:00Z</dcterms:modified>
</cp:coreProperties>
</file>